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9B18D" w14:textId="48D09605" w:rsidR="00DF6D31" w:rsidRPr="00716054" w:rsidRDefault="00B83D9D" w:rsidP="00716054">
      <w:pPr>
        <w:spacing w:line="240" w:lineRule="atLeast"/>
        <w:jc w:val="both"/>
        <w:outlineLvl w:val="0"/>
        <w:rPr>
          <w:rFonts w:ascii="Times New Roman" w:hAnsi="Times New Roman" w:cs="Times New Roman"/>
          <w:b/>
          <w:sz w:val="28"/>
          <w:szCs w:val="20"/>
          <w:lang w:val="en-US"/>
        </w:rPr>
      </w:pPr>
      <w:r w:rsidRPr="005121A4">
        <w:rPr>
          <w:rFonts w:ascii="Times New Roman" w:hAnsi="Times New Roman" w:cs="Times New Roman"/>
          <w:b/>
          <w:sz w:val="36"/>
          <w:szCs w:val="22"/>
          <w:lang w:val="en-US"/>
        </w:rPr>
        <w:t xml:space="preserve">S1 </w:t>
      </w:r>
      <w:r w:rsidR="00F26E70" w:rsidRPr="005121A4">
        <w:rPr>
          <w:rFonts w:ascii="Times New Roman" w:hAnsi="Times New Roman" w:cs="Times New Roman"/>
          <w:b/>
          <w:sz w:val="36"/>
          <w:szCs w:val="22"/>
          <w:lang w:val="en-US"/>
        </w:rPr>
        <w:t>Appendix.</w:t>
      </w:r>
      <w:r w:rsidR="005121A4">
        <w:rPr>
          <w:rFonts w:ascii="Times New Roman" w:hAnsi="Times New Roman" w:cs="Times New Roman"/>
          <w:b/>
          <w:sz w:val="36"/>
          <w:szCs w:val="22"/>
          <w:lang w:val="en-US"/>
        </w:rPr>
        <w:t xml:space="preserve"> </w:t>
      </w:r>
      <w:r w:rsidR="00716054" w:rsidRPr="005121A4">
        <w:rPr>
          <w:rFonts w:ascii="Times New Roman" w:hAnsi="Times New Roman" w:cs="Times New Roman"/>
          <w:b/>
          <w:sz w:val="32"/>
          <w:szCs w:val="21"/>
          <w:lang w:val="en-US"/>
        </w:rPr>
        <w:t xml:space="preserve">Research </w:t>
      </w:r>
      <w:r w:rsidR="00F26E70" w:rsidRPr="005121A4">
        <w:rPr>
          <w:rFonts w:ascii="Times New Roman" w:hAnsi="Times New Roman" w:cs="Times New Roman"/>
          <w:b/>
          <w:sz w:val="32"/>
          <w:szCs w:val="21"/>
          <w:lang w:val="en-US"/>
        </w:rPr>
        <w:t>Questionnaire</w:t>
      </w:r>
      <w:r w:rsidR="008C7CDB" w:rsidRPr="005121A4">
        <w:rPr>
          <w:rFonts w:ascii="Times New Roman" w:hAnsi="Times New Roman" w:cs="Times New Roman"/>
          <w:b/>
          <w:sz w:val="32"/>
          <w:szCs w:val="21"/>
          <w:lang w:val="en-US"/>
        </w:rPr>
        <w:t>s</w:t>
      </w:r>
    </w:p>
    <w:p w14:paraId="6CDF29DA" w14:textId="5A4E8AC3" w:rsidR="008C3137" w:rsidRPr="00716054" w:rsidRDefault="008C3137" w:rsidP="00D63FDD">
      <w:pPr>
        <w:spacing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307F5EA6" w14:textId="7205ED7C" w:rsidR="00E54F26" w:rsidRPr="00716054" w:rsidRDefault="00C876BC" w:rsidP="00F26AD7">
      <w:pPr>
        <w:pStyle w:val="NormalWeb"/>
        <w:spacing w:before="0" w:beforeAutospacing="0" w:after="0" w:afterAutospacing="0" w:line="240" w:lineRule="atLeast"/>
        <w:rPr>
          <w:rFonts w:eastAsia="MS Gothic"/>
          <w:color w:val="000000"/>
          <w:sz w:val="20"/>
          <w:szCs w:val="20"/>
        </w:rPr>
      </w:pPr>
      <w:r w:rsidRPr="00716054">
        <w:rPr>
          <w:color w:val="000000"/>
          <w:sz w:val="20"/>
          <w:szCs w:val="20"/>
        </w:rPr>
        <w:t> </w:t>
      </w:r>
      <w:bookmarkStart w:id="0" w:name="_GoBack"/>
      <w:bookmarkEnd w:id="0"/>
    </w:p>
    <w:p w14:paraId="2285BA44" w14:textId="77777777" w:rsidR="00A144B1" w:rsidRPr="00716054" w:rsidRDefault="00A144B1" w:rsidP="00D63FDD">
      <w:pPr>
        <w:spacing w:line="240" w:lineRule="atLeast"/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</w:pPr>
    </w:p>
    <w:p w14:paraId="7F4792DF" w14:textId="4BF0E745" w:rsidR="00A144B1" w:rsidRPr="00716054" w:rsidRDefault="00F26AD7" w:rsidP="009F652F">
      <w:pPr>
        <w:spacing w:line="240" w:lineRule="atLeast"/>
        <w:outlineLvl w:val="0"/>
        <w:rPr>
          <w:rFonts w:ascii="Times New Roman" w:hAnsi="Times New Roman" w:cs="Times New Roman"/>
          <w:b/>
          <w:bCs/>
          <w:lang w:val="en-US"/>
        </w:rPr>
      </w:pPr>
      <w:r w:rsidRPr="00716054">
        <w:rPr>
          <w:rFonts w:ascii="Times New Roman" w:hAnsi="Times New Roman" w:cs="Times New Roman"/>
          <w:b/>
          <w:bCs/>
          <w:lang w:val="en-US"/>
        </w:rPr>
        <w:t xml:space="preserve">I. </w:t>
      </w:r>
      <w:r w:rsidR="00A144B1" w:rsidRPr="00716054">
        <w:rPr>
          <w:rFonts w:ascii="Times New Roman" w:hAnsi="Times New Roman" w:cs="Times New Roman"/>
          <w:b/>
          <w:bCs/>
          <w:lang w:val="en-US"/>
        </w:rPr>
        <w:t>Cycling Behavior Questionnaire</w:t>
      </w:r>
      <w:r w:rsidR="00716054" w:rsidRPr="00716054">
        <w:rPr>
          <w:rFonts w:ascii="Times New Roman" w:hAnsi="Times New Roman" w:cs="Times New Roman"/>
          <w:b/>
          <w:bCs/>
          <w:lang w:val="en-US"/>
        </w:rPr>
        <w:t xml:space="preserve"> - CBQ;</w:t>
      </w:r>
      <w:r w:rsidR="003510C6" w:rsidRPr="0071605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C7CDB" w:rsidRPr="00716054">
        <w:rPr>
          <w:rFonts w:ascii="Times New Roman" w:hAnsi="Times New Roman" w:cs="Times New Roman"/>
          <w:b/>
          <w:bCs/>
          <w:lang w:val="en-US"/>
        </w:rPr>
        <w:t>29</w:t>
      </w:r>
      <w:r w:rsidR="00A144B1" w:rsidRPr="00716054">
        <w:rPr>
          <w:rFonts w:ascii="Times New Roman" w:hAnsi="Times New Roman" w:cs="Times New Roman"/>
          <w:b/>
          <w:bCs/>
          <w:lang w:val="en-US"/>
        </w:rPr>
        <w:t xml:space="preserve">-item </w:t>
      </w:r>
      <w:r w:rsidR="008C7CDB" w:rsidRPr="00716054">
        <w:rPr>
          <w:rFonts w:ascii="Times New Roman" w:hAnsi="Times New Roman" w:cs="Times New Roman"/>
          <w:b/>
          <w:bCs/>
          <w:lang w:val="en-US"/>
        </w:rPr>
        <w:t>validated</w:t>
      </w:r>
      <w:r w:rsidR="00A144B1" w:rsidRPr="00716054">
        <w:rPr>
          <w:rFonts w:ascii="Times New Roman" w:hAnsi="Times New Roman" w:cs="Times New Roman"/>
          <w:b/>
          <w:bCs/>
          <w:lang w:val="en-US"/>
        </w:rPr>
        <w:t xml:space="preserve"> version</w:t>
      </w:r>
      <w:r w:rsidR="00716054" w:rsidRPr="0071605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16054" w:rsidRPr="00716054">
        <w:rPr>
          <w:rFonts w:ascii="Times New Roman" w:hAnsi="Times New Roman" w:cs="Times New Roman"/>
          <w:lang w:val="en-US"/>
        </w:rPr>
        <w:t>(Cite as [28])</w:t>
      </w:r>
    </w:p>
    <w:p w14:paraId="0E554322" w14:textId="77777777" w:rsidR="008C7CDB" w:rsidRPr="00716054" w:rsidRDefault="008C7CDB" w:rsidP="009F652F">
      <w:pPr>
        <w:spacing w:line="240" w:lineRule="atLeast"/>
        <w:outlineLvl w:val="0"/>
        <w:rPr>
          <w:rFonts w:ascii="Times New Roman" w:eastAsia="MS Gothic" w:hAnsi="Times New Roman" w:cs="Times New Roman"/>
          <w:color w:val="000000"/>
          <w:szCs w:val="20"/>
          <w:lang w:val="en-US"/>
        </w:rPr>
      </w:pPr>
    </w:p>
    <w:p w14:paraId="4E79605B" w14:textId="13F6FEBF" w:rsidR="00477423" w:rsidRPr="00716054" w:rsidRDefault="00477423" w:rsidP="00477423">
      <w:pPr>
        <w:spacing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sz w:val="20"/>
          <w:szCs w:val="20"/>
          <w:lang w:val="en-US"/>
        </w:rPr>
        <w:t xml:space="preserve">Please </w:t>
      </w:r>
      <w:r w:rsidR="00F26E70" w:rsidRPr="00716054">
        <w:rPr>
          <w:rFonts w:ascii="Times New Roman" w:hAnsi="Times New Roman" w:cs="Times New Roman"/>
          <w:sz w:val="20"/>
          <w:szCs w:val="20"/>
          <w:lang w:val="en-US"/>
        </w:rPr>
        <w:t>estimate how often you do the following when cycling</w:t>
      </w:r>
      <w:r w:rsidRPr="00716054">
        <w:rPr>
          <w:rFonts w:ascii="Times New Roman" w:hAnsi="Times New Roman" w:cs="Times New Roman"/>
          <w:sz w:val="20"/>
          <w:szCs w:val="20"/>
          <w:lang w:val="en-US"/>
        </w:rPr>
        <w:t>, using this scale:</w:t>
      </w:r>
    </w:p>
    <w:p w14:paraId="70B6BB26" w14:textId="335A4611" w:rsidR="00C876BC" w:rsidRPr="00716054" w:rsidRDefault="00477423" w:rsidP="003B1EA9">
      <w:pPr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i/>
          <w:sz w:val="20"/>
          <w:szCs w:val="20"/>
          <w:lang w:val="en-US"/>
        </w:rPr>
        <w:t>0 = Never; 1 = Almost never; 2 = Sometimes; 3 = Frequently; 4 = Almost always / always</w:t>
      </w:r>
    </w:p>
    <w:tbl>
      <w:tblPr>
        <w:tblStyle w:val="Tablaconcuadrcula"/>
        <w:tblW w:w="980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8267"/>
        <w:gridCol w:w="382"/>
        <w:gridCol w:w="318"/>
        <w:gridCol w:w="280"/>
        <w:gridCol w:w="279"/>
        <w:gridCol w:w="283"/>
      </w:tblGrid>
      <w:tr w:rsidR="00C876BC" w:rsidRPr="00716054" w14:paraId="4F687562" w14:textId="36D3B4C4" w:rsidTr="003B1EA9">
        <w:trPr>
          <w:trHeight w:val="628"/>
        </w:trPr>
        <w:tc>
          <w:tcPr>
            <w:tcW w:w="8267" w:type="dxa"/>
            <w:noWrap/>
            <w:vAlign w:val="center"/>
            <w:hideMark/>
          </w:tcPr>
          <w:p w14:paraId="144FAB39" w14:textId="711A845E" w:rsidR="00C876BC" w:rsidRPr="00716054" w:rsidRDefault="005B533B" w:rsidP="00C876BC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  <w:r w:rsidR="00716054" w:rsidRPr="007160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ntent</w:t>
            </w:r>
          </w:p>
        </w:tc>
        <w:tc>
          <w:tcPr>
            <w:tcW w:w="1542" w:type="dxa"/>
            <w:gridSpan w:val="5"/>
            <w:vAlign w:val="center"/>
          </w:tcPr>
          <w:p w14:paraId="72CA8403" w14:textId="46C1EAD4" w:rsidR="00C876BC" w:rsidRPr="00716054" w:rsidRDefault="00C876BC" w:rsidP="00C876BC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</w:tr>
      <w:tr w:rsidR="00F26E70" w:rsidRPr="00716054" w14:paraId="74560740" w14:textId="05534118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1709F704" w14:textId="0BE68C55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g under the influence of alcohol and / or other drugs or hallucinogens.</w:t>
            </w:r>
          </w:p>
        </w:tc>
        <w:tc>
          <w:tcPr>
            <w:tcW w:w="382" w:type="dxa"/>
            <w:vAlign w:val="center"/>
          </w:tcPr>
          <w:p w14:paraId="43F57ECB" w14:textId="6318551B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5A37EFE2" w14:textId="4556D91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4AF5E053" w14:textId="2FD222D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4D3FB52D" w14:textId="2B8E63E6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65F4F46F" w14:textId="109B3C55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6153C3CC" w14:textId="01522171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2361284C" w14:textId="3C0488F9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ing against the traffic (wrong way).</w:t>
            </w:r>
          </w:p>
        </w:tc>
        <w:tc>
          <w:tcPr>
            <w:tcW w:w="382" w:type="dxa"/>
            <w:vAlign w:val="center"/>
          </w:tcPr>
          <w:p w14:paraId="01555160" w14:textId="4CA88812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614B9C33" w14:textId="64A9F4BD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372F153A" w14:textId="671ED598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13124781" w14:textId="24F50761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46D99ABB" w14:textId="6728E1F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4C523A32" w14:textId="35B7AE16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60E50088" w14:textId="1F6091B6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gzagging between vehicles when using a mixed lane.</w:t>
            </w:r>
          </w:p>
        </w:tc>
        <w:tc>
          <w:tcPr>
            <w:tcW w:w="382" w:type="dxa"/>
            <w:vAlign w:val="center"/>
          </w:tcPr>
          <w:p w14:paraId="79B4B2C8" w14:textId="2B4FD77F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135A292A" w14:textId="0DE43BAD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AE992D4" w14:textId="07D20F54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5F2CA4BE" w14:textId="20A2B4D4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629E64E5" w14:textId="1CFFDC0B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5F49C9DE" w14:textId="71919C66" w:rsidTr="003B1EA9">
        <w:trPr>
          <w:trHeight w:val="153"/>
        </w:trPr>
        <w:tc>
          <w:tcPr>
            <w:tcW w:w="8267" w:type="dxa"/>
            <w:noWrap/>
            <w:vAlign w:val="center"/>
            <w:hideMark/>
          </w:tcPr>
          <w:p w14:paraId="098F735F" w14:textId="0752464E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ing potentially obstructive objects while riding a bicycle (food, packs, cigarettes ...).</w:t>
            </w:r>
          </w:p>
        </w:tc>
        <w:tc>
          <w:tcPr>
            <w:tcW w:w="382" w:type="dxa"/>
            <w:vAlign w:val="center"/>
          </w:tcPr>
          <w:p w14:paraId="1CC45C30" w14:textId="5A9A1834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1C5F4EA2" w14:textId="0D0E6411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D7723AD" w14:textId="7C219DD7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2688FD71" w14:textId="30B12DC1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7A29F4E1" w14:textId="18350747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17E13EF8" w14:textId="36A45772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2CD238FE" w14:textId="48882FAA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that sometimes I'm going at a higher speed than I should be going at.</w:t>
            </w:r>
          </w:p>
        </w:tc>
        <w:tc>
          <w:tcPr>
            <w:tcW w:w="382" w:type="dxa"/>
            <w:vAlign w:val="center"/>
          </w:tcPr>
          <w:p w14:paraId="1B1CE75C" w14:textId="217F8FB9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4E38E835" w14:textId="3AADC85C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502A81DA" w14:textId="37EC4C76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057EA6BB" w14:textId="7F3E18F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59BB860E" w14:textId="0C4FB9BC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30967F3D" w14:textId="0A12B888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373969A4" w14:textId="39E1AC26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ing what appears to be a clear crossing, even if the traffic light is red.</w:t>
            </w:r>
          </w:p>
        </w:tc>
        <w:tc>
          <w:tcPr>
            <w:tcW w:w="382" w:type="dxa"/>
            <w:vAlign w:val="center"/>
          </w:tcPr>
          <w:p w14:paraId="5B759419" w14:textId="218FFBC4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0E7CA878" w14:textId="2F37B678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5113C0DC" w14:textId="075FF47C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0E3073B" w14:textId="0732F93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0B3DED09" w14:textId="498E6C7F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34919DE0" w14:textId="61BB2B83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189C05A7" w14:textId="10BEF88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ying a passenger on my bicycle without it being adapted for such a purpose.</w:t>
            </w:r>
          </w:p>
        </w:tc>
        <w:tc>
          <w:tcPr>
            <w:tcW w:w="382" w:type="dxa"/>
            <w:vAlign w:val="center"/>
          </w:tcPr>
          <w:p w14:paraId="6FAD434B" w14:textId="7D2D36E6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4669D8EE" w14:textId="7CF9ECF8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45309659" w14:textId="1B04EF37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5E18043A" w14:textId="2759D40B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64813819" w14:textId="3C287347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74026072" w14:textId="1F5FC46A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609FF838" w14:textId="42CDC3AF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 dispute in speed or "race" with another cyclist or driver.</w:t>
            </w:r>
          </w:p>
        </w:tc>
        <w:tc>
          <w:tcPr>
            <w:tcW w:w="382" w:type="dxa"/>
            <w:vAlign w:val="center"/>
          </w:tcPr>
          <w:p w14:paraId="027F1AEA" w14:textId="3A5294ED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740FD542" w14:textId="5D8D88E6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0E3B8347" w14:textId="19C9CBFB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1B346210" w14:textId="6DA3094A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37FED9CB" w14:textId="22A84310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06A33F84" w14:textId="7E8E284D" w:rsidTr="003B1EA9">
        <w:trPr>
          <w:trHeight w:val="57"/>
        </w:trPr>
        <w:tc>
          <w:tcPr>
            <w:tcW w:w="8267" w:type="dxa"/>
            <w:noWrap/>
            <w:vAlign w:val="center"/>
            <w:hideMark/>
          </w:tcPr>
          <w:p w14:paraId="6E246E2A" w14:textId="3C530A3F" w:rsidR="00F26E70" w:rsidRPr="00716054" w:rsidRDefault="00497C59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ntentionally</w:t>
            </w:r>
            <w:r w:rsidR="00F26E70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ossing the street without looking properly, </w:t>
            </w:r>
            <w:r w:rsidR="007767FD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us </w:t>
            </w:r>
            <w:r w:rsidR="00F26E70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ing another vehicle brake to avoid a crash.</w:t>
            </w:r>
          </w:p>
        </w:tc>
        <w:tc>
          <w:tcPr>
            <w:tcW w:w="382" w:type="dxa"/>
            <w:vAlign w:val="center"/>
          </w:tcPr>
          <w:p w14:paraId="5898B3B6" w14:textId="1521A759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59FC7DB9" w14:textId="6EB7D73C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2F41D244" w14:textId="1DC91508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63C510FC" w14:textId="46388DAD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2EAD1C5E" w14:textId="02A0016A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053D2F3D" w14:textId="42260882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3FC860FA" w14:textId="2EC449B1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ding (or being close to it) with a pedestrian or another cyclist while cycling distracted</w:t>
            </w:r>
            <w:r w:rsidR="007767FD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</w:t>
            </w: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" w:type="dxa"/>
            <w:vAlign w:val="center"/>
          </w:tcPr>
          <w:p w14:paraId="4602DB55" w14:textId="2A42465C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507B91A9" w14:textId="38497A05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3F244520" w14:textId="75DAE429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44C324B4" w14:textId="696FEAA2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48212C35" w14:textId="05893EDE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6E70" w:rsidRPr="00716054" w14:paraId="498D0BA9" w14:textId="7179374F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0704430D" w14:textId="0D72F3CB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king suddenly and be</w:t>
            </w:r>
            <w:r w:rsidR="007767FD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se to causing an accident.</w:t>
            </w:r>
          </w:p>
        </w:tc>
        <w:tc>
          <w:tcPr>
            <w:tcW w:w="382" w:type="dxa"/>
            <w:vAlign w:val="center"/>
          </w:tcPr>
          <w:p w14:paraId="7615E955" w14:textId="00642209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7CB7B0A1" w14:textId="390845CA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0C8D5EEA" w14:textId="0D6A3B51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149D6173" w14:textId="3F72393D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524BB6A0" w14:textId="1C0AB673" w:rsidR="00F26E70" w:rsidRPr="00716054" w:rsidRDefault="00F26E7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0107EBCA" w14:textId="77777777" w:rsidTr="003B1EA9">
        <w:trPr>
          <w:trHeight w:val="357"/>
        </w:trPr>
        <w:tc>
          <w:tcPr>
            <w:tcW w:w="8267" w:type="dxa"/>
            <w:noWrap/>
            <w:vAlign w:val="center"/>
          </w:tcPr>
          <w:p w14:paraId="10F97C05" w14:textId="6F982C9A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ing to notice the presence of pedestrians crossing when turning.</w:t>
            </w:r>
          </w:p>
        </w:tc>
        <w:tc>
          <w:tcPr>
            <w:tcW w:w="382" w:type="dxa"/>
            <w:vAlign w:val="center"/>
          </w:tcPr>
          <w:p w14:paraId="4E178BA8" w14:textId="1772B612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78557C93" w14:textId="7E11307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02991DB9" w14:textId="747E41CA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471601AC" w14:textId="2AAED18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324AF78F" w14:textId="0FA803B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75AB5102" w14:textId="77777777" w:rsidTr="003B1EA9">
        <w:trPr>
          <w:trHeight w:val="357"/>
        </w:trPr>
        <w:tc>
          <w:tcPr>
            <w:tcW w:w="8267" w:type="dxa"/>
            <w:noWrap/>
            <w:vAlign w:val="center"/>
          </w:tcPr>
          <w:p w14:paraId="5EC289B2" w14:textId="5367489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braking on a ‘‘Stop” or ‘‘Yield” sign and being close to colliding with another vehicle or pedestrian.</w:t>
            </w:r>
          </w:p>
        </w:tc>
        <w:tc>
          <w:tcPr>
            <w:tcW w:w="382" w:type="dxa"/>
            <w:vAlign w:val="center"/>
          </w:tcPr>
          <w:p w14:paraId="6829553E" w14:textId="3BA3C373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14B814BA" w14:textId="148DD43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4FFD7F1" w14:textId="2012253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160C377B" w14:textId="732B2292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6DB93822" w14:textId="58DA289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7DB12A5C" w14:textId="77777777" w:rsidTr="003B1EA9">
        <w:trPr>
          <w:trHeight w:val="357"/>
        </w:trPr>
        <w:tc>
          <w:tcPr>
            <w:tcW w:w="8267" w:type="dxa"/>
            <w:noWrap/>
            <w:vAlign w:val="center"/>
          </w:tcPr>
          <w:p w14:paraId="2C9C7B3D" w14:textId="530F9F08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king very abruptly on a slippery surface.</w:t>
            </w:r>
          </w:p>
        </w:tc>
        <w:tc>
          <w:tcPr>
            <w:tcW w:w="382" w:type="dxa"/>
            <w:vAlign w:val="center"/>
          </w:tcPr>
          <w:p w14:paraId="0A309148" w14:textId="4453CB8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04421A87" w14:textId="5DB4978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7005653" w14:textId="7425A51A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62FCB193" w14:textId="633BC3D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13354553" w14:textId="06D4F07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2563B25F" w14:textId="33398E80" w:rsidTr="003B1EA9">
        <w:trPr>
          <w:trHeight w:val="715"/>
        </w:trPr>
        <w:tc>
          <w:tcPr>
            <w:tcW w:w="8267" w:type="dxa"/>
            <w:noWrap/>
            <w:vAlign w:val="center"/>
            <w:hideMark/>
          </w:tcPr>
          <w:p w14:paraId="3FF7ED9F" w14:textId="6CD351DA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le I am distracted, I do not realize that a pedestrian intends to cross a </w:t>
            </w:r>
            <w:r w:rsidR="003510C6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walk,</w:t>
            </w: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o therefore I do not stop to let him or her do so.</w:t>
            </w:r>
          </w:p>
        </w:tc>
        <w:tc>
          <w:tcPr>
            <w:tcW w:w="382" w:type="dxa"/>
            <w:vAlign w:val="center"/>
          </w:tcPr>
          <w:p w14:paraId="4654CB63" w14:textId="212C4FE9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3F3F5E51" w14:textId="778FBD26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4D91D8F" w14:textId="60584CC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7C727EFA" w14:textId="3686060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421C9D37" w14:textId="4EA2C41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3B6D7F4F" w14:textId="5EC82337" w:rsidTr="003B1EA9">
        <w:trPr>
          <w:trHeight w:val="57"/>
        </w:trPr>
        <w:tc>
          <w:tcPr>
            <w:tcW w:w="8267" w:type="dxa"/>
            <w:noWrap/>
            <w:vAlign w:val="center"/>
            <w:hideMark/>
          </w:tcPr>
          <w:p w14:paraId="7CBEB688" w14:textId="784AD82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alizing that a parked vehicle intends to leave and consequently having to brake abruptly to avoid a collision.</w:t>
            </w:r>
          </w:p>
        </w:tc>
        <w:tc>
          <w:tcPr>
            <w:tcW w:w="382" w:type="dxa"/>
            <w:vAlign w:val="center"/>
          </w:tcPr>
          <w:p w14:paraId="562577D6" w14:textId="4A696853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3A392C63" w14:textId="6FF0B96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3DDACF93" w14:textId="0106A33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612424B" w14:textId="76B0C20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3EFBE5D3" w14:textId="7611990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5E5122AA" w14:textId="60AC9842" w:rsidTr="003B1EA9">
        <w:trPr>
          <w:trHeight w:val="715"/>
        </w:trPr>
        <w:tc>
          <w:tcPr>
            <w:tcW w:w="8267" w:type="dxa"/>
            <w:noWrap/>
            <w:vAlign w:val="center"/>
            <w:hideMark/>
          </w:tcPr>
          <w:p w14:paraId="72B9D5EF" w14:textId="1283BD42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driving on the right side, not realizing that a passenger is getting out of a vehicle or bus, and thus being close to hitting him or her. </w:t>
            </w:r>
          </w:p>
        </w:tc>
        <w:tc>
          <w:tcPr>
            <w:tcW w:w="382" w:type="dxa"/>
            <w:vAlign w:val="center"/>
          </w:tcPr>
          <w:p w14:paraId="3CCF5A74" w14:textId="5B73B5F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4F51DDFE" w14:textId="6263992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303A8689" w14:textId="21F819A2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2A0B24C" w14:textId="45FC1DD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5859F630" w14:textId="74128218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7D5FF386" w14:textId="0E4683F4" w:rsidTr="003B1EA9">
        <w:trPr>
          <w:trHeight w:val="276"/>
        </w:trPr>
        <w:tc>
          <w:tcPr>
            <w:tcW w:w="8267" w:type="dxa"/>
            <w:noWrap/>
            <w:vAlign w:val="center"/>
            <w:hideMark/>
          </w:tcPr>
          <w:p w14:paraId="69ABC2E0" w14:textId="6F5F60D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ing to overtake a vehicle that had previously used its indicators to signal that it was going to turn, consequently having to brake.</w:t>
            </w:r>
          </w:p>
        </w:tc>
        <w:tc>
          <w:tcPr>
            <w:tcW w:w="382" w:type="dxa"/>
            <w:vAlign w:val="center"/>
          </w:tcPr>
          <w:p w14:paraId="6BD38BFE" w14:textId="5D7FB003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25D86FEA" w14:textId="67A7E1F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33EB6DF" w14:textId="2E93D37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9B324F0" w14:textId="78251C54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4240EC6D" w14:textId="42BCAC04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6FEB213F" w14:textId="4FBAE1B2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650E47F3" w14:textId="3912D02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judging a turn and hitting something on the road, or being close to losing balance (or falling).</w:t>
            </w:r>
          </w:p>
        </w:tc>
        <w:tc>
          <w:tcPr>
            <w:tcW w:w="382" w:type="dxa"/>
            <w:vAlign w:val="center"/>
          </w:tcPr>
          <w:p w14:paraId="197BB2D5" w14:textId="1341930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69B50531" w14:textId="6FCBCDB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722F6C22" w14:textId="78A08760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25B4D319" w14:textId="4176653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4F714A2C" w14:textId="7616964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5B7EAAF8" w14:textId="48375206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2A676446" w14:textId="6045358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ntentionally, hitting a parked vehicle.</w:t>
            </w:r>
          </w:p>
        </w:tc>
        <w:tc>
          <w:tcPr>
            <w:tcW w:w="382" w:type="dxa"/>
            <w:vAlign w:val="center"/>
          </w:tcPr>
          <w:p w14:paraId="3F7647AB" w14:textId="47989FD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53B4EFA8" w14:textId="53D2A30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5F1FB330" w14:textId="52C4E02A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69FEC6A7" w14:textId="65D893E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0D529A6E" w14:textId="40B00826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191C4F7D" w14:textId="34FB372B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2571C842" w14:textId="21C83CEA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ing to be aware of the road conditions and falling over a bump or hole.</w:t>
            </w:r>
          </w:p>
        </w:tc>
        <w:tc>
          <w:tcPr>
            <w:tcW w:w="382" w:type="dxa"/>
            <w:vAlign w:val="center"/>
          </w:tcPr>
          <w:p w14:paraId="4A3CE7A3" w14:textId="50112CF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3E05B36C" w14:textId="23D18A89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1405662D" w14:textId="38BC7BA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2493494B" w14:textId="31E1170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248031DB" w14:textId="233E35F3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3243878E" w14:textId="6505721A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6E223B22" w14:textId="598FD66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using one traffic signal with another, and maneuvering according to the latter.</w:t>
            </w:r>
          </w:p>
        </w:tc>
        <w:tc>
          <w:tcPr>
            <w:tcW w:w="382" w:type="dxa"/>
            <w:vAlign w:val="center"/>
          </w:tcPr>
          <w:p w14:paraId="1BBC1B06" w14:textId="10008D7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37B80467" w14:textId="5A3A467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24DAD8D0" w14:textId="08AE1DF9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7025DC49" w14:textId="1AC08BA9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1CF73D98" w14:textId="67BAA0B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10E2B13D" w14:textId="5402A425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63B42455" w14:textId="7E163D5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ing to brake but not being able to use the brakes properly due to poor hand positioning.</w:t>
            </w:r>
          </w:p>
        </w:tc>
        <w:tc>
          <w:tcPr>
            <w:tcW w:w="382" w:type="dxa"/>
            <w:vAlign w:val="center"/>
          </w:tcPr>
          <w:p w14:paraId="42F07E39" w14:textId="022C5DA3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3E88544E" w14:textId="5BDCCC56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2BF2CC4A" w14:textId="4097D57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22815AE9" w14:textId="1BE5D283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045FF490" w14:textId="5AC9A49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362D7A8E" w14:textId="6D5D9D61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058ABAD0" w14:textId="19D5A132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top and look at both sides before crossing a corner or intersection.</w:t>
            </w:r>
          </w:p>
        </w:tc>
        <w:tc>
          <w:tcPr>
            <w:tcW w:w="382" w:type="dxa"/>
            <w:vAlign w:val="center"/>
          </w:tcPr>
          <w:p w14:paraId="15510641" w14:textId="79C306F4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71618BB2" w14:textId="1BA3C00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0177903C" w14:textId="740B2B74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0B5EA7DC" w14:textId="6B8EE99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3B6B89F9" w14:textId="64A427C9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03F375BA" w14:textId="70AFCCAC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2B7A0A8C" w14:textId="0D97397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ry to move at a prudent speed to avoid sudden mishaps or braking.</w:t>
            </w:r>
          </w:p>
        </w:tc>
        <w:tc>
          <w:tcPr>
            <w:tcW w:w="382" w:type="dxa"/>
            <w:vAlign w:val="center"/>
          </w:tcPr>
          <w:p w14:paraId="04BB2F84" w14:textId="23649648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7DE67F15" w14:textId="4783922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58197465" w14:textId="1D8AB39E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5877991" w14:textId="6D1978E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234BE3AA" w14:textId="053F50B2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708F4C09" w14:textId="11B23BAD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2D535276" w14:textId="7F83519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usually keep a safe distance from other cyclists or vehicles.</w:t>
            </w:r>
          </w:p>
        </w:tc>
        <w:tc>
          <w:tcPr>
            <w:tcW w:w="382" w:type="dxa"/>
            <w:vAlign w:val="center"/>
          </w:tcPr>
          <w:p w14:paraId="28D4C3EA" w14:textId="1B7FA8EF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567CD49B" w14:textId="4E55E94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244C8A00" w14:textId="50E2DDC6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5965FC8A" w14:textId="2A62C960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7DA8202E" w14:textId="2AD4368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6DFC4DCA" w14:textId="35E777BA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4464E6F0" w14:textId="583A596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use the bike path (or bike-lane), I always use the indicated lane.</w:t>
            </w:r>
          </w:p>
        </w:tc>
        <w:tc>
          <w:tcPr>
            <w:tcW w:w="382" w:type="dxa"/>
            <w:vAlign w:val="center"/>
          </w:tcPr>
          <w:p w14:paraId="38979088" w14:textId="580164E0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12976E58" w14:textId="3B35E387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4C8175E0" w14:textId="1D6687B0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74D317B9" w14:textId="0170360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0BE8ED85" w14:textId="48D51171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0D784CA0" w14:textId="3FCA3700" w:rsidTr="003B1EA9">
        <w:trPr>
          <w:trHeight w:val="357"/>
        </w:trPr>
        <w:tc>
          <w:tcPr>
            <w:tcW w:w="8267" w:type="dxa"/>
            <w:noWrap/>
            <w:vAlign w:val="center"/>
            <w:hideMark/>
          </w:tcPr>
          <w:p w14:paraId="568D801A" w14:textId="24A6534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void circulating under adverse weather conditions.</w:t>
            </w:r>
          </w:p>
        </w:tc>
        <w:tc>
          <w:tcPr>
            <w:tcW w:w="382" w:type="dxa"/>
            <w:vAlign w:val="center"/>
          </w:tcPr>
          <w:p w14:paraId="1D14C9C0" w14:textId="1C8B2358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0A3C6E89" w14:textId="177B97F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4B163119" w14:textId="7B8160AD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A138EAD" w14:textId="2D66C269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4BACC88D" w14:textId="5A3D0FD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E62B0" w:rsidRPr="00716054" w14:paraId="0163C2BB" w14:textId="3E96A2FD" w:rsidTr="003B1EA9">
        <w:trPr>
          <w:trHeight w:val="379"/>
        </w:trPr>
        <w:tc>
          <w:tcPr>
            <w:tcW w:w="8267" w:type="dxa"/>
            <w:noWrap/>
            <w:vAlign w:val="center"/>
            <w:hideMark/>
          </w:tcPr>
          <w:p w14:paraId="5B204E2C" w14:textId="0D34064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void circulating if I feel very tired or sick.</w:t>
            </w:r>
          </w:p>
        </w:tc>
        <w:tc>
          <w:tcPr>
            <w:tcW w:w="382" w:type="dxa"/>
            <w:vAlign w:val="center"/>
          </w:tcPr>
          <w:p w14:paraId="47969470" w14:textId="63659E8B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dxa"/>
            <w:vAlign w:val="center"/>
          </w:tcPr>
          <w:p w14:paraId="1EDDA0B0" w14:textId="745EF45C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vAlign w:val="center"/>
          </w:tcPr>
          <w:p w14:paraId="4D861337" w14:textId="79D158A4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14:paraId="33F167B3" w14:textId="6F428915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dxa"/>
            <w:vAlign w:val="center"/>
          </w:tcPr>
          <w:p w14:paraId="33F78E9D" w14:textId="6691CE0F" w:rsidR="008E62B0" w:rsidRPr="00716054" w:rsidRDefault="008E62B0" w:rsidP="00716054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356A48F7" w14:textId="77777777" w:rsidR="00513A7D" w:rsidRPr="00716054" w:rsidRDefault="00513A7D" w:rsidP="00F11BE0">
      <w:pPr>
        <w:tabs>
          <w:tab w:val="left" w:pos="1985"/>
        </w:tabs>
        <w:spacing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6C99BAB1" w14:textId="1C213D7A" w:rsidR="00C876BC" w:rsidRDefault="00C876BC" w:rsidP="00C876BC">
      <w:pPr>
        <w:tabs>
          <w:tab w:val="left" w:pos="1985"/>
        </w:tabs>
        <w:spacing w:line="240" w:lineRule="atLeas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402F10" w14:textId="77777777" w:rsidR="003B1EA9" w:rsidRPr="00716054" w:rsidRDefault="003B1EA9" w:rsidP="00C876BC">
      <w:pPr>
        <w:tabs>
          <w:tab w:val="left" w:pos="1985"/>
        </w:tabs>
        <w:spacing w:line="240" w:lineRule="atLeas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DED153" w14:textId="41C24846" w:rsidR="00BE18E1" w:rsidRPr="00716054" w:rsidRDefault="00F26E70" w:rsidP="009F652F">
      <w:pPr>
        <w:tabs>
          <w:tab w:val="left" w:pos="1985"/>
        </w:tabs>
        <w:spacing w:line="240" w:lineRule="atLeast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b/>
          <w:lang w:val="en-US"/>
        </w:rPr>
        <w:lastRenderedPageBreak/>
        <w:t>II.</w:t>
      </w:r>
      <w:r w:rsidR="00F26AD7" w:rsidRPr="00716054">
        <w:rPr>
          <w:rFonts w:ascii="Times New Roman" w:hAnsi="Times New Roman" w:cs="Times New Roman"/>
          <w:b/>
          <w:lang w:val="en-US"/>
        </w:rPr>
        <w:t xml:space="preserve"> </w:t>
      </w:r>
      <w:r w:rsidR="00BE18E1" w:rsidRPr="00716054">
        <w:rPr>
          <w:rFonts w:ascii="Times New Roman" w:hAnsi="Times New Roman" w:cs="Times New Roman"/>
          <w:b/>
          <w:lang w:val="en-US"/>
        </w:rPr>
        <w:t>Cyclist Risk Perception and Regulation Scale</w:t>
      </w:r>
    </w:p>
    <w:p w14:paraId="7A9DE3F0" w14:textId="77777777" w:rsidR="00BE18E1" w:rsidRPr="00716054" w:rsidRDefault="00BE18E1" w:rsidP="00BE18E1">
      <w:pPr>
        <w:tabs>
          <w:tab w:val="left" w:pos="1985"/>
        </w:tabs>
        <w:spacing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sz w:val="20"/>
          <w:szCs w:val="20"/>
          <w:lang w:val="en-US"/>
        </w:rPr>
        <w:t>Please indicate your level of agreement with the following statements, regarding your cycling experience, using this scale:</w:t>
      </w:r>
    </w:p>
    <w:p w14:paraId="6522943D" w14:textId="77777777" w:rsidR="00BE18E1" w:rsidRPr="00716054" w:rsidRDefault="00BE18E1" w:rsidP="00C876BC">
      <w:pPr>
        <w:tabs>
          <w:tab w:val="left" w:pos="1985"/>
        </w:tabs>
        <w:spacing w:line="240" w:lineRule="atLeas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BC609B" w14:textId="406E5E40" w:rsidR="00D80D78" w:rsidRPr="00716054" w:rsidRDefault="00E80424" w:rsidP="009F652F">
      <w:pPr>
        <w:tabs>
          <w:tab w:val="left" w:pos="1985"/>
        </w:tabs>
        <w:spacing w:line="240" w:lineRule="atLeast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b/>
          <w:sz w:val="20"/>
          <w:szCs w:val="20"/>
          <w:lang w:val="en-US"/>
        </w:rPr>
        <w:t>Risk Perception</w:t>
      </w:r>
    </w:p>
    <w:p w14:paraId="4DA7401F" w14:textId="116C105D" w:rsidR="00DF34B9" w:rsidRPr="00716054" w:rsidRDefault="00DF34B9" w:rsidP="003B1EA9">
      <w:pPr>
        <w:tabs>
          <w:tab w:val="left" w:pos="1985"/>
        </w:tabs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sz w:val="20"/>
          <w:szCs w:val="20"/>
          <w:lang w:val="en-US"/>
        </w:rPr>
        <w:t>0 = Strongly disagree; 1 =</w:t>
      </w:r>
      <w:r w:rsidR="00497C59" w:rsidRPr="00716054">
        <w:rPr>
          <w:rFonts w:ascii="Times New Roman" w:hAnsi="Times New Roman" w:cs="Times New Roman"/>
          <w:sz w:val="20"/>
          <w:szCs w:val="20"/>
          <w:lang w:val="en-US"/>
        </w:rPr>
        <w:t xml:space="preserve"> Disagree; 2 = Neither agree nor disagree; 3 = Agree; 4 = Strongly</w:t>
      </w:r>
      <w:r w:rsidRPr="00716054">
        <w:rPr>
          <w:rFonts w:ascii="Times New Roman" w:hAnsi="Times New Roman" w:cs="Times New Roman"/>
          <w:sz w:val="20"/>
          <w:szCs w:val="20"/>
          <w:lang w:val="en-US"/>
        </w:rPr>
        <w:t xml:space="preserve"> agree</w:t>
      </w:r>
    </w:p>
    <w:tbl>
      <w:tblPr>
        <w:tblW w:w="9704" w:type="dxa"/>
        <w:tblInd w:w="-3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49"/>
        <w:gridCol w:w="811"/>
        <w:gridCol w:w="811"/>
        <w:gridCol w:w="811"/>
        <w:gridCol w:w="811"/>
        <w:gridCol w:w="811"/>
      </w:tblGrid>
      <w:tr w:rsidR="00D80D78" w:rsidRPr="00716054" w14:paraId="6D10DA64" w14:textId="4C0EFF28" w:rsidTr="00817300">
        <w:trPr>
          <w:trHeight w:val="487"/>
        </w:trPr>
        <w:tc>
          <w:tcPr>
            <w:tcW w:w="5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0D7B9" w14:textId="77777777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understand the potential consequences of being involved in a traffic accident, for example, with another vehicl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30C63" w14:textId="1984EA0A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6678E" w14:textId="5A1C6B9E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E70D5" w14:textId="0F596438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95127" w14:textId="73666752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F6CD5" w14:textId="3A96B0B9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546DEE53" w14:textId="45DF1646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72B89" w14:textId="79BC8132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perceive potentially </w:t>
            </w:r>
            <w:r w:rsidR="007767FD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er risks for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y integrity when I ride a bicycle, than </w:t>
            </w:r>
            <w:r w:rsidR="00497C59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en I am 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 board</w:t>
            </w:r>
            <w:r w:rsidR="007767FD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 motorized vehicl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02EFD" w14:textId="16D367F0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128B0" w14:textId="6C5B9D31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F4C2B" w14:textId="11AA443C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FFCD1" w14:textId="4C0866C5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64EAD" w14:textId="795B7D83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3BED4609" w14:textId="61E5151E" w:rsidTr="00817300">
        <w:tblPrEx>
          <w:tblBorders>
            <w:top w:val="none" w:sz="0" w:space="0" w:color="auto"/>
          </w:tblBorders>
        </w:tblPrEx>
        <w:trPr>
          <w:trHeight w:val="440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CD1E7" w14:textId="49C5C5F9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am aware of t</w:t>
            </w:r>
            <w:r w:rsidR="007767FD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 other vehicles that surround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 on the road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2673F" w14:textId="220A265A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10D94" w14:textId="489401E8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06239" w14:textId="711A0D2D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1FBA7" w14:textId="0F7866C5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80AAC" w14:textId="190B4AF1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00944C07" w14:textId="2E6E3C1B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4AD2D" w14:textId="563DDBB0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realize that there are signaling and infrastruct</w:t>
            </w:r>
            <w:r w:rsidR="007767FD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e problems that can affect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y safety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140CA" w14:textId="6A78864F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E467A" w14:textId="6498BD70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B7F95" w14:textId="52A8551E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9B9B1" w14:textId="1ED63B2A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4A68F" w14:textId="1BA876E1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1C54B1CC" w14:textId="0B76921F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55041" w14:textId="77777777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believe that driving under the influence of certain substances (alcohol, illegal and / or prescribed drugs) affects my ability to ride wel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99BF6" w14:textId="5EAF3AED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EED7B" w14:textId="0B2B5573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20046" w14:textId="1879C83D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022E0" w14:textId="13038D20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05E64" w14:textId="0A49CA9D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3B258C14" w14:textId="7AC205D4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5986D" w14:textId="139B8F63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am aware of the risks involved</w:t>
            </w:r>
            <w:r w:rsidR="007767FD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using headphones and cell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ones while I ride the </w:t>
            </w:r>
            <w:r w:rsidR="00E80424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B42C6" w14:textId="14EC258C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9DBBE" w14:textId="5125F279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35E1F" w14:textId="37D3F0D0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653DD" w14:textId="58CA21C5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69E9D" w14:textId="5D7E63F9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64A0B858" w14:textId="7BDFA59A" w:rsidTr="00817300">
        <w:trPr>
          <w:trHeight w:val="478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BA61F" w14:textId="280385CC" w:rsidR="00D80D78" w:rsidRPr="00716054" w:rsidRDefault="00D80D78" w:rsidP="00D80D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ding in urban areas is especially risky, </w:t>
            </w:r>
            <w:r w:rsidR="00E80424"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idering</w:t>
            </w:r>
            <w:r w:rsidRPr="00716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number of vehicles and the complexity of the road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786A7" w14:textId="7D011351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63AD1" w14:textId="3B5C3DF2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0EE96" w14:textId="5CC14720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AFD75" w14:textId="7DD28B23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10A78" w14:textId="1130A8DE" w:rsidR="00D80D78" w:rsidRPr="00716054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569C7F96" w14:textId="1390B9CE" w:rsidR="00D80D78" w:rsidRPr="00716054" w:rsidRDefault="00D80D78" w:rsidP="00C876BC">
      <w:pPr>
        <w:tabs>
          <w:tab w:val="left" w:pos="1985"/>
        </w:tabs>
        <w:spacing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3234C6A3" w14:textId="307A285C" w:rsidR="00E80424" w:rsidRDefault="00E80424" w:rsidP="009F652F">
      <w:pPr>
        <w:tabs>
          <w:tab w:val="left" w:pos="1985"/>
        </w:tabs>
        <w:spacing w:line="240" w:lineRule="atLeast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b/>
          <w:sz w:val="20"/>
          <w:szCs w:val="20"/>
          <w:lang w:val="en-US"/>
        </w:rPr>
        <w:t>Self-reported Rule Knowledge</w:t>
      </w:r>
    </w:p>
    <w:p w14:paraId="7B260C06" w14:textId="77777777" w:rsidR="00716054" w:rsidRPr="00716054" w:rsidRDefault="00716054" w:rsidP="003B1EA9">
      <w:pPr>
        <w:tabs>
          <w:tab w:val="left" w:pos="1985"/>
        </w:tabs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sz w:val="20"/>
          <w:szCs w:val="20"/>
          <w:lang w:val="en-US"/>
        </w:rPr>
        <w:t>0 = Strongly disagree; 1 = Disagree; 2 = Neither agree nor disagree; 3 = Agree; 4 = Strongly agre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37"/>
        <w:gridCol w:w="850"/>
        <w:gridCol w:w="888"/>
        <w:gridCol w:w="774"/>
        <w:gridCol w:w="774"/>
        <w:gridCol w:w="774"/>
      </w:tblGrid>
      <w:tr w:rsidR="00D80D78" w:rsidRPr="00716054" w14:paraId="01E99984" w14:textId="51DAF7B9" w:rsidTr="00D80D78">
        <w:trPr>
          <w:trHeight w:val="280"/>
        </w:trPr>
        <w:tc>
          <w:tcPr>
            <w:tcW w:w="5637" w:type="dxa"/>
            <w:hideMark/>
          </w:tcPr>
          <w:p w14:paraId="35AB2650" w14:textId="77777777" w:rsidR="00D80D78" w:rsidRPr="00716054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adily recognize traffic signals</w:t>
            </w:r>
          </w:p>
        </w:tc>
        <w:tc>
          <w:tcPr>
            <w:tcW w:w="850" w:type="dxa"/>
          </w:tcPr>
          <w:p w14:paraId="28CADDE7" w14:textId="77FFF799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2A19874E" w14:textId="1C58372E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27E6B0EF" w14:textId="7F498F5D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56A52552" w14:textId="440DD0B4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585E602D" w14:textId="610C7536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668FB1DD" w14:textId="379C94BC" w:rsidTr="00D80D78">
        <w:trPr>
          <w:trHeight w:val="280"/>
        </w:trPr>
        <w:tc>
          <w:tcPr>
            <w:tcW w:w="5637" w:type="dxa"/>
            <w:hideMark/>
          </w:tcPr>
          <w:p w14:paraId="79B3173F" w14:textId="77777777" w:rsidR="00D80D78" w:rsidRPr="00716054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the basic rules governing other types of vehicles</w:t>
            </w:r>
          </w:p>
        </w:tc>
        <w:tc>
          <w:tcPr>
            <w:tcW w:w="850" w:type="dxa"/>
          </w:tcPr>
          <w:p w14:paraId="343B1E67" w14:textId="11C5A3CB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31DA4E73" w14:textId="3C2D1806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25322AB2" w14:textId="28FF6E21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3CD59D46" w14:textId="6A30BA8F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0D02C9D7" w14:textId="6A71E03B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7DBF787E" w14:textId="3F05F2E8" w:rsidTr="00D80D78">
        <w:trPr>
          <w:trHeight w:val="280"/>
        </w:trPr>
        <w:tc>
          <w:tcPr>
            <w:tcW w:w="5637" w:type="dxa"/>
            <w:hideMark/>
          </w:tcPr>
          <w:p w14:paraId="31A7644C" w14:textId="51D885F5" w:rsidR="00D80D78" w:rsidRPr="00716054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lieve that pedestrians should always have</w:t>
            </w:r>
            <w:r w:rsidR="007767FD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ority, even with respect to cyclists</w:t>
            </w:r>
          </w:p>
        </w:tc>
        <w:tc>
          <w:tcPr>
            <w:tcW w:w="850" w:type="dxa"/>
          </w:tcPr>
          <w:p w14:paraId="2F95F63B" w14:textId="229F82A9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6E417D2A" w14:textId="659396D4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676369F3" w14:textId="6A0E404B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0484AF99" w14:textId="3FC5720F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624471CA" w14:textId="14B58A1C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51D4E9A6" w14:textId="76CE4578" w:rsidTr="00D80D78">
        <w:trPr>
          <w:trHeight w:val="280"/>
        </w:trPr>
        <w:tc>
          <w:tcPr>
            <w:tcW w:w="5637" w:type="dxa"/>
            <w:hideMark/>
          </w:tcPr>
          <w:p w14:paraId="357E8584" w14:textId="2EEB36B6" w:rsidR="00D80D78" w:rsidRPr="00716054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asily identify areas prohibited</w:t>
            </w:r>
            <w:r w:rsidR="007767FD"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ffic or bicycle parking</w:t>
            </w:r>
          </w:p>
        </w:tc>
        <w:tc>
          <w:tcPr>
            <w:tcW w:w="850" w:type="dxa"/>
          </w:tcPr>
          <w:p w14:paraId="4364D299" w14:textId="3DEA407B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7792F71A" w14:textId="667752EA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39028322" w14:textId="0AB4D5D2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51726A33" w14:textId="567B8199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624C0CCB" w14:textId="5B27C025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80D78" w:rsidRPr="00716054" w14:paraId="5C2D9699" w14:textId="1A93BFDC" w:rsidTr="00D80D78">
        <w:trPr>
          <w:trHeight w:val="280"/>
        </w:trPr>
        <w:tc>
          <w:tcPr>
            <w:tcW w:w="5637" w:type="dxa"/>
            <w:hideMark/>
          </w:tcPr>
          <w:p w14:paraId="70147731" w14:textId="77777777" w:rsidR="00D80D78" w:rsidRPr="00716054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the bicycle safety regulations of my city</w:t>
            </w:r>
          </w:p>
        </w:tc>
        <w:tc>
          <w:tcPr>
            <w:tcW w:w="850" w:type="dxa"/>
          </w:tcPr>
          <w:p w14:paraId="4F68BBEE" w14:textId="7CDF3592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1DF772C7" w14:textId="68384F4C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75BEE843" w14:textId="53471816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0037C6B8" w14:textId="6973D909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313414EB" w14:textId="1C5A0E55" w:rsidR="00D80D78" w:rsidRPr="00716054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2756905E" w14:textId="68749D17" w:rsidR="00D80D78" w:rsidRPr="00716054" w:rsidRDefault="00D80D78" w:rsidP="00C876BC">
      <w:pPr>
        <w:tabs>
          <w:tab w:val="left" w:pos="1985"/>
        </w:tabs>
        <w:spacing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2E01D127" w14:textId="525E76A6" w:rsidR="00F26AD7" w:rsidRPr="00716054" w:rsidRDefault="00F26AD7" w:rsidP="00F26AD7">
      <w:pPr>
        <w:pStyle w:val="NormalWeb"/>
        <w:spacing w:before="0" w:beforeAutospacing="0" w:after="0" w:afterAutospacing="0" w:line="240" w:lineRule="atLeast"/>
        <w:rPr>
          <w:color w:val="000000"/>
          <w:sz w:val="20"/>
          <w:szCs w:val="20"/>
        </w:rPr>
      </w:pPr>
    </w:p>
    <w:p w14:paraId="1A3AC137" w14:textId="1B85B833" w:rsidR="00F26AD7" w:rsidRPr="00716054" w:rsidRDefault="00F26AD7" w:rsidP="00F26AD7">
      <w:pPr>
        <w:pStyle w:val="NormalWeb"/>
        <w:spacing w:before="0" w:beforeAutospacing="0" w:after="0" w:afterAutospacing="0" w:line="240" w:lineRule="atLeast"/>
        <w:rPr>
          <w:color w:val="000000"/>
          <w:sz w:val="20"/>
          <w:szCs w:val="20"/>
        </w:rPr>
      </w:pPr>
    </w:p>
    <w:p w14:paraId="448A1CE0" w14:textId="0D2C0C2F" w:rsidR="00F26AD7" w:rsidRPr="00716054" w:rsidRDefault="00F26AD7" w:rsidP="00F26AD7">
      <w:pPr>
        <w:tabs>
          <w:tab w:val="left" w:pos="1985"/>
        </w:tabs>
        <w:spacing w:line="240" w:lineRule="atLeast"/>
        <w:rPr>
          <w:rFonts w:ascii="Times New Roman" w:hAnsi="Times New Roman" w:cs="Times New Roman"/>
          <w:b/>
          <w:szCs w:val="20"/>
          <w:lang w:val="en-US"/>
        </w:rPr>
      </w:pPr>
      <w:r w:rsidRPr="00716054">
        <w:rPr>
          <w:rFonts w:ascii="Times New Roman" w:hAnsi="Times New Roman" w:cs="Times New Roman"/>
          <w:b/>
          <w:szCs w:val="20"/>
          <w:lang w:val="en-US"/>
        </w:rPr>
        <w:t>III. Cycling distractions</w:t>
      </w:r>
      <w:r w:rsidR="003510C6" w:rsidRPr="00716054">
        <w:rPr>
          <w:rFonts w:ascii="Times New Roman" w:hAnsi="Times New Roman" w:cs="Times New Roman"/>
          <w:szCs w:val="20"/>
          <w:lang w:val="en-US"/>
        </w:rPr>
        <w:t xml:space="preserve"> (Cite as [48])</w:t>
      </w:r>
    </w:p>
    <w:p w14:paraId="018288AF" w14:textId="348E35D1" w:rsidR="00F26AD7" w:rsidRPr="00716054" w:rsidRDefault="00F26AD7" w:rsidP="003B1EA9">
      <w:pPr>
        <w:tabs>
          <w:tab w:val="left" w:pos="1985"/>
        </w:tabs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16054">
        <w:rPr>
          <w:rFonts w:ascii="Times New Roman" w:hAnsi="Times New Roman" w:cs="Times New Roman"/>
          <w:sz w:val="20"/>
          <w:szCs w:val="20"/>
          <w:lang w:val="en-US"/>
        </w:rPr>
        <w:t xml:space="preserve">Normally, do these </w:t>
      </w:r>
      <w:r w:rsidR="00835F31" w:rsidRPr="00716054">
        <w:rPr>
          <w:rFonts w:ascii="Times New Roman" w:hAnsi="Times New Roman" w:cs="Times New Roman"/>
          <w:sz w:val="20"/>
          <w:szCs w:val="20"/>
          <w:lang w:val="en-US"/>
        </w:rPr>
        <w:t>factors</w:t>
      </w:r>
      <w:r w:rsidRPr="00716054">
        <w:rPr>
          <w:rFonts w:ascii="Times New Roman" w:hAnsi="Times New Roman" w:cs="Times New Roman"/>
          <w:sz w:val="20"/>
          <w:szCs w:val="20"/>
          <w:lang w:val="en-US"/>
        </w:rPr>
        <w:t xml:space="preserve"> distract you and/or impair your cycli</w:t>
      </w:r>
      <w:r w:rsidR="007767FD" w:rsidRPr="00716054">
        <w:rPr>
          <w:rFonts w:ascii="Times New Roman" w:hAnsi="Times New Roman" w:cs="Times New Roman"/>
          <w:sz w:val="20"/>
          <w:szCs w:val="20"/>
          <w:lang w:val="en-US"/>
        </w:rPr>
        <w:t>ng performance during your journeys</w:t>
      </w:r>
      <w:r w:rsidRPr="00716054">
        <w:rPr>
          <w:rFonts w:ascii="Times New Roman" w:hAnsi="Times New Roman" w:cs="Times New Roman"/>
          <w:sz w:val="20"/>
          <w:szCs w:val="20"/>
          <w:lang w:val="en-US"/>
        </w:rPr>
        <w:t>?</w:t>
      </w:r>
    </w:p>
    <w:tbl>
      <w:tblPr>
        <w:tblW w:w="6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1300"/>
        <w:gridCol w:w="1300"/>
      </w:tblGrid>
      <w:tr w:rsidR="004E4300" w:rsidRPr="003510C6" w14:paraId="1C7A0687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866AF" w14:textId="77777777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51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Potential distracting 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68306DC" w14:textId="2705C2EF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351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80924" w14:textId="3E712AC8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351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</w:tr>
      <w:tr w:rsidR="004E4300" w:rsidRPr="003510C6" w14:paraId="0833398F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930FA" w14:textId="3216D12A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Text messages or cha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931F7D" w14:textId="2314147B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A8AF" w14:textId="3BAAF559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3510C6" w14:paraId="4F904786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3C618" w14:textId="3062FF24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hone call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9E0639" w14:textId="54627B5D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34176" w14:textId="2F2BD52E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3510C6" w14:paraId="0D83261D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D23E" w14:textId="7A0A9129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illboar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8819C8A" w14:textId="61237FF7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28A4F" w14:textId="2C61A19C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5121A4" w14:paraId="0A36B917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9E732" w14:textId="01F5B682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eople that I find attractiv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EE17117" w14:textId="29F11720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6000" w14:textId="5F5F1CD1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5121A4" w14:paraId="5AA964EE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764DE" w14:textId="450F8DF6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My own thoughts or concer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AC1F8D0" w14:textId="2110EBC9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59DB9" w14:textId="09BC602B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3510C6" w14:paraId="4926DF93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1E50A" w14:textId="295CF2C6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Weather conditio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B792C6F" w14:textId="21324A99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C7DAA" w14:textId="1E72F6F7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5121A4" w14:paraId="1D2DE3CD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E570" w14:textId="306C35E1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The behavior of other users of the roa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5D8E98" w14:textId="21649B7D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DEE21" w14:textId="32AA7BD6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4E4300" w:rsidRPr="005121A4" w14:paraId="7AB05D12" w14:textId="77777777" w:rsidTr="004E4300">
        <w:trPr>
          <w:trHeight w:val="340"/>
          <w:jc w:val="center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E101" w14:textId="3FB3EF84" w:rsidR="004E4300" w:rsidRPr="00716054" w:rsidRDefault="004E4300" w:rsidP="004E43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16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The obstacles in the wa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9BBE5C" w14:textId="2BADBDF6" w:rsidR="004E4300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C9951" w14:textId="0D342C7F" w:rsidR="004E4300" w:rsidRPr="003510C6" w:rsidRDefault="004E4300" w:rsidP="004E4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</w:tbl>
    <w:p w14:paraId="2234F298" w14:textId="0CFA9E5E" w:rsidR="00F26AD7" w:rsidRPr="00716054" w:rsidRDefault="00F26AD7" w:rsidP="00F26AD7">
      <w:pPr>
        <w:pStyle w:val="NormalWeb"/>
        <w:spacing w:before="0" w:beforeAutospacing="0" w:after="0" w:afterAutospacing="0" w:line="240" w:lineRule="atLeast"/>
        <w:rPr>
          <w:color w:val="000000"/>
          <w:sz w:val="20"/>
          <w:szCs w:val="20"/>
        </w:rPr>
      </w:pPr>
    </w:p>
    <w:p w14:paraId="3F7C0322" w14:textId="139100BA" w:rsidR="00F26AD7" w:rsidRPr="00716054" w:rsidRDefault="00F26AD7" w:rsidP="00F26AD7">
      <w:pPr>
        <w:pStyle w:val="NormalWeb"/>
        <w:spacing w:before="0" w:beforeAutospacing="0" w:after="0" w:afterAutospacing="0" w:line="240" w:lineRule="atLeast"/>
        <w:rPr>
          <w:color w:val="000000"/>
          <w:sz w:val="20"/>
          <w:szCs w:val="20"/>
        </w:rPr>
      </w:pPr>
    </w:p>
    <w:p w14:paraId="3CD59D16" w14:textId="69F833B3" w:rsidR="00F26AD7" w:rsidRPr="00716054" w:rsidRDefault="00F26AD7" w:rsidP="00F26AD7">
      <w:pPr>
        <w:pStyle w:val="NormalWeb"/>
        <w:spacing w:before="0" w:beforeAutospacing="0" w:after="0" w:afterAutospacing="0" w:line="240" w:lineRule="atLeast"/>
        <w:rPr>
          <w:color w:val="000000"/>
          <w:sz w:val="20"/>
          <w:szCs w:val="20"/>
        </w:rPr>
      </w:pPr>
    </w:p>
    <w:p w14:paraId="5CBB5CB0" w14:textId="3AD74DA2" w:rsidR="00F26AD7" w:rsidRPr="00716054" w:rsidRDefault="00F26AD7" w:rsidP="00F26E70">
      <w:pPr>
        <w:pStyle w:val="NormalWeb"/>
        <w:spacing w:before="0" w:beforeAutospacing="0" w:after="0" w:afterAutospacing="0" w:line="240" w:lineRule="atLeast"/>
        <w:rPr>
          <w:color w:val="000000"/>
          <w:sz w:val="20"/>
          <w:szCs w:val="20"/>
        </w:rPr>
      </w:pPr>
    </w:p>
    <w:sectPr w:rsidR="00F26AD7" w:rsidRPr="00716054" w:rsidSect="00DF6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20E57"/>
    <w:multiLevelType w:val="hybridMultilevel"/>
    <w:tmpl w:val="911A227C"/>
    <w:lvl w:ilvl="0" w:tplc="0240BADE">
      <w:start w:val="1"/>
      <w:numFmt w:val="upperRoman"/>
      <w:lvlText w:val="%1."/>
      <w:lvlJc w:val="left"/>
      <w:pPr>
        <w:ind w:left="3204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564" w:hanging="360"/>
      </w:pPr>
    </w:lvl>
    <w:lvl w:ilvl="2" w:tplc="0C0A001B" w:tentative="1">
      <w:start w:val="1"/>
      <w:numFmt w:val="lowerRoman"/>
      <w:lvlText w:val="%3."/>
      <w:lvlJc w:val="right"/>
      <w:pPr>
        <w:ind w:left="4284" w:hanging="180"/>
      </w:pPr>
    </w:lvl>
    <w:lvl w:ilvl="3" w:tplc="0C0A000F" w:tentative="1">
      <w:start w:val="1"/>
      <w:numFmt w:val="decimal"/>
      <w:lvlText w:val="%4."/>
      <w:lvlJc w:val="left"/>
      <w:pPr>
        <w:ind w:left="5004" w:hanging="360"/>
      </w:pPr>
    </w:lvl>
    <w:lvl w:ilvl="4" w:tplc="0C0A0019" w:tentative="1">
      <w:start w:val="1"/>
      <w:numFmt w:val="lowerLetter"/>
      <w:lvlText w:val="%5."/>
      <w:lvlJc w:val="left"/>
      <w:pPr>
        <w:ind w:left="5724" w:hanging="360"/>
      </w:pPr>
    </w:lvl>
    <w:lvl w:ilvl="5" w:tplc="0C0A001B" w:tentative="1">
      <w:start w:val="1"/>
      <w:numFmt w:val="lowerRoman"/>
      <w:lvlText w:val="%6."/>
      <w:lvlJc w:val="right"/>
      <w:pPr>
        <w:ind w:left="6444" w:hanging="180"/>
      </w:pPr>
    </w:lvl>
    <w:lvl w:ilvl="6" w:tplc="0C0A000F" w:tentative="1">
      <w:start w:val="1"/>
      <w:numFmt w:val="decimal"/>
      <w:lvlText w:val="%7."/>
      <w:lvlJc w:val="left"/>
      <w:pPr>
        <w:ind w:left="7164" w:hanging="360"/>
      </w:pPr>
    </w:lvl>
    <w:lvl w:ilvl="7" w:tplc="0C0A0019" w:tentative="1">
      <w:start w:val="1"/>
      <w:numFmt w:val="lowerLetter"/>
      <w:lvlText w:val="%8."/>
      <w:lvlJc w:val="left"/>
      <w:pPr>
        <w:ind w:left="7884" w:hanging="360"/>
      </w:pPr>
    </w:lvl>
    <w:lvl w:ilvl="8" w:tplc="0C0A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1" w15:restartNumberingAfterBreak="0">
    <w:nsid w:val="628850C9"/>
    <w:multiLevelType w:val="hybridMultilevel"/>
    <w:tmpl w:val="0ACEE75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A7394F"/>
    <w:multiLevelType w:val="hybridMultilevel"/>
    <w:tmpl w:val="8200E21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137"/>
    <w:rsid w:val="0004032F"/>
    <w:rsid w:val="000648DE"/>
    <w:rsid w:val="000B6988"/>
    <w:rsid w:val="001408E5"/>
    <w:rsid w:val="001502A8"/>
    <w:rsid w:val="0019685C"/>
    <w:rsid w:val="001C33F6"/>
    <w:rsid w:val="002A5324"/>
    <w:rsid w:val="002C2A6B"/>
    <w:rsid w:val="0030055A"/>
    <w:rsid w:val="00332956"/>
    <w:rsid w:val="003510C6"/>
    <w:rsid w:val="0039255D"/>
    <w:rsid w:val="00393359"/>
    <w:rsid w:val="003B1EA9"/>
    <w:rsid w:val="003B51FB"/>
    <w:rsid w:val="003C27E9"/>
    <w:rsid w:val="003C411F"/>
    <w:rsid w:val="004461E3"/>
    <w:rsid w:val="00477423"/>
    <w:rsid w:val="00497C59"/>
    <w:rsid w:val="004E4300"/>
    <w:rsid w:val="004E5908"/>
    <w:rsid w:val="004F56DF"/>
    <w:rsid w:val="00510803"/>
    <w:rsid w:val="005121A4"/>
    <w:rsid w:val="00513A7D"/>
    <w:rsid w:val="00520802"/>
    <w:rsid w:val="00535293"/>
    <w:rsid w:val="0055628F"/>
    <w:rsid w:val="00584F96"/>
    <w:rsid w:val="005B533B"/>
    <w:rsid w:val="005E243A"/>
    <w:rsid w:val="00605843"/>
    <w:rsid w:val="006823DC"/>
    <w:rsid w:val="006A744F"/>
    <w:rsid w:val="006C2E29"/>
    <w:rsid w:val="006D79B0"/>
    <w:rsid w:val="006F5E6E"/>
    <w:rsid w:val="00710349"/>
    <w:rsid w:val="00716054"/>
    <w:rsid w:val="007665D2"/>
    <w:rsid w:val="007767FD"/>
    <w:rsid w:val="007D1735"/>
    <w:rsid w:val="0080622B"/>
    <w:rsid w:val="00813902"/>
    <w:rsid w:val="00817300"/>
    <w:rsid w:val="0082170C"/>
    <w:rsid w:val="00835F31"/>
    <w:rsid w:val="008C3137"/>
    <w:rsid w:val="008C7CDB"/>
    <w:rsid w:val="008E62B0"/>
    <w:rsid w:val="009016D9"/>
    <w:rsid w:val="00917EC1"/>
    <w:rsid w:val="009433B6"/>
    <w:rsid w:val="009F652F"/>
    <w:rsid w:val="00A144B1"/>
    <w:rsid w:val="00A4031E"/>
    <w:rsid w:val="00B10E59"/>
    <w:rsid w:val="00B71A92"/>
    <w:rsid w:val="00B83BE5"/>
    <w:rsid w:val="00B83D9D"/>
    <w:rsid w:val="00BA0DD3"/>
    <w:rsid w:val="00BD4495"/>
    <w:rsid w:val="00BE18E1"/>
    <w:rsid w:val="00C7363B"/>
    <w:rsid w:val="00C75854"/>
    <w:rsid w:val="00C876BC"/>
    <w:rsid w:val="00D63FDD"/>
    <w:rsid w:val="00D74918"/>
    <w:rsid w:val="00D80D78"/>
    <w:rsid w:val="00DF34B9"/>
    <w:rsid w:val="00DF6D31"/>
    <w:rsid w:val="00E37122"/>
    <w:rsid w:val="00E54F26"/>
    <w:rsid w:val="00E71E00"/>
    <w:rsid w:val="00E80424"/>
    <w:rsid w:val="00EF7F04"/>
    <w:rsid w:val="00F0528C"/>
    <w:rsid w:val="00F11BE0"/>
    <w:rsid w:val="00F26AD7"/>
    <w:rsid w:val="00F26E70"/>
    <w:rsid w:val="00FD38D7"/>
    <w:rsid w:val="00FE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9F5C9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4F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4F2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513A7D"/>
    <w:pPr>
      <w:spacing w:before="100" w:beforeAutospacing="1" w:after="100" w:afterAutospacing="1"/>
    </w:pPr>
    <w:rPr>
      <w:rFonts w:ascii="Times New Roman" w:hAnsi="Times New Roman" w:cs="Times New Roman"/>
      <w:lang w:val="en-US" w:eastAsia="en-US"/>
    </w:rPr>
  </w:style>
  <w:style w:type="character" w:customStyle="1" w:styleId="notranslate">
    <w:name w:val="notranslate"/>
    <w:basedOn w:val="Fuentedeprrafopredeter"/>
    <w:rsid w:val="00513A7D"/>
  </w:style>
  <w:style w:type="character" w:customStyle="1" w:styleId="apple-converted-space">
    <w:name w:val="apple-converted-space"/>
    <w:basedOn w:val="Fuentedeprrafopredeter"/>
    <w:rsid w:val="00513A7D"/>
  </w:style>
  <w:style w:type="table" w:styleId="Tablaconcuadrcula">
    <w:name w:val="Table Grid"/>
    <w:basedOn w:val="Tablanormal"/>
    <w:uiPriority w:val="59"/>
    <w:rsid w:val="003C2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26AD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767F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67F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67F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67F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67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DA8545-51EE-C44B-9939-4F226676E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71</Words>
  <Characters>4246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València</Company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ejandro Useche</dc:creator>
  <cp:keywords/>
  <dc:description/>
  <cp:lastModifiedBy>Sergio Alejandro Useche Hernandez</cp:lastModifiedBy>
  <cp:revision>17</cp:revision>
  <dcterms:created xsi:type="dcterms:W3CDTF">2018-05-16T11:32:00Z</dcterms:created>
  <dcterms:modified xsi:type="dcterms:W3CDTF">2019-07-31T11:34:00Z</dcterms:modified>
</cp:coreProperties>
</file>